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W w:w="6745" w:type="dxa"/>
        <w:tblLook w:val="04A0" w:firstRow="1" w:lastRow="0" w:firstColumn="1" w:lastColumn="0" w:noHBand="0" w:noVBand="1"/>
      </w:tblPr>
      <w:tblGrid>
        <w:gridCol w:w="4855"/>
        <w:gridCol w:w="1890"/>
      </w:tblGrid>
      <w:tr w:rsidR="002F70E5" w:rsidRPr="00F42C3F" w14:paraId="594D73B4" w14:textId="77777777" w:rsidTr="00B70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5A5A5" w:themeFill="accent3"/>
          </w:tcPr>
          <w:p w14:paraId="7B9500F3" w14:textId="77777777" w:rsidR="002F70E5" w:rsidRPr="002F7A9A" w:rsidRDefault="002F70E5" w:rsidP="00B70515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7A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ytokine Name</w:t>
            </w:r>
          </w:p>
        </w:tc>
        <w:tc>
          <w:tcPr>
            <w:tcW w:w="1890" w:type="dxa"/>
            <w:shd w:val="clear" w:color="auto" w:fill="A5A5A5" w:themeFill="accent3"/>
          </w:tcPr>
          <w:p w14:paraId="1E526084" w14:textId="77777777" w:rsidR="002F70E5" w:rsidRPr="002F7A9A" w:rsidRDefault="002F70E5" w:rsidP="00B705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F7A9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breviation(s)</w:t>
            </w:r>
          </w:p>
        </w:tc>
      </w:tr>
      <w:tr w:rsidR="002F70E5" w:rsidRPr="00F42C3F" w14:paraId="345D7672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0B5CB2BC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nulocyte colony-stimulating factor</w:t>
            </w:r>
          </w:p>
        </w:tc>
        <w:tc>
          <w:tcPr>
            <w:tcW w:w="1890" w:type="dxa"/>
            <w:shd w:val="clear" w:color="auto" w:fill="auto"/>
          </w:tcPr>
          <w:p w14:paraId="7E4190D0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</w:tr>
      <w:tr w:rsidR="002F70E5" w:rsidRPr="00F42C3F" w14:paraId="2D138809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0095C910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0D4F0F88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</w:tr>
      <w:tr w:rsidR="002F70E5" w:rsidRPr="00F42C3F" w14:paraId="36CE91AD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1568604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nulocyte-macrophage colony-stimulating factor</w:t>
            </w:r>
          </w:p>
        </w:tc>
        <w:tc>
          <w:tcPr>
            <w:tcW w:w="1890" w:type="dxa"/>
            <w:shd w:val="clear" w:color="auto" w:fill="auto"/>
          </w:tcPr>
          <w:p w14:paraId="4F602740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GM-CSF/CSF2</w:t>
            </w:r>
          </w:p>
        </w:tc>
      </w:tr>
      <w:tr w:rsidR="002F70E5" w:rsidRPr="00F42C3F" w14:paraId="42ADB3DD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DB7620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feron-gamma</w:t>
            </w:r>
          </w:p>
        </w:tc>
        <w:tc>
          <w:tcPr>
            <w:tcW w:w="1890" w:type="dxa"/>
            <w:shd w:val="clear" w:color="auto" w:fill="auto"/>
          </w:tcPr>
          <w:p w14:paraId="6F379721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</w:tr>
      <w:tr w:rsidR="002F70E5" w:rsidRPr="00F42C3F" w14:paraId="6AC80AE9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1CDA0E43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 alpha</w:t>
            </w:r>
          </w:p>
        </w:tc>
        <w:tc>
          <w:tcPr>
            <w:tcW w:w="1890" w:type="dxa"/>
            <w:shd w:val="clear" w:color="auto" w:fill="auto"/>
          </w:tcPr>
          <w:p w14:paraId="7461E62C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</w:tr>
      <w:tr w:rsidR="002F70E5" w:rsidRPr="00F42C3F" w14:paraId="4142BA7E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17578043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 beta</w:t>
            </w:r>
          </w:p>
        </w:tc>
        <w:tc>
          <w:tcPr>
            <w:tcW w:w="1890" w:type="dxa"/>
            <w:shd w:val="clear" w:color="auto" w:fill="auto"/>
          </w:tcPr>
          <w:p w14:paraId="12E0484F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</w:tr>
      <w:tr w:rsidR="002F70E5" w:rsidRPr="00F42C3F" w14:paraId="1CDBA4FD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7F94BAA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2</w:t>
            </w:r>
          </w:p>
        </w:tc>
        <w:tc>
          <w:tcPr>
            <w:tcW w:w="1890" w:type="dxa"/>
            <w:shd w:val="clear" w:color="auto" w:fill="auto"/>
          </w:tcPr>
          <w:p w14:paraId="71D89511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</w:tr>
      <w:tr w:rsidR="002F70E5" w:rsidRPr="00F42C3F" w14:paraId="75C1B9AC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1554279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3</w:t>
            </w:r>
          </w:p>
        </w:tc>
        <w:tc>
          <w:tcPr>
            <w:tcW w:w="1890" w:type="dxa"/>
            <w:shd w:val="clear" w:color="auto" w:fill="auto"/>
          </w:tcPr>
          <w:p w14:paraId="2EE3D727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</w:tr>
      <w:tr w:rsidR="002F70E5" w:rsidRPr="00F42C3F" w14:paraId="48DCF853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3FCF8C4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4</w:t>
            </w:r>
          </w:p>
        </w:tc>
        <w:tc>
          <w:tcPr>
            <w:tcW w:w="1890" w:type="dxa"/>
            <w:shd w:val="clear" w:color="auto" w:fill="auto"/>
          </w:tcPr>
          <w:p w14:paraId="3AE045A7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</w:tr>
      <w:tr w:rsidR="002F70E5" w:rsidRPr="00F42C3F" w14:paraId="31720598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02F6E2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5</w:t>
            </w:r>
          </w:p>
        </w:tc>
        <w:tc>
          <w:tcPr>
            <w:tcW w:w="1890" w:type="dxa"/>
            <w:shd w:val="clear" w:color="auto" w:fill="auto"/>
          </w:tcPr>
          <w:p w14:paraId="16A0C9FF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</w:tr>
      <w:tr w:rsidR="002F70E5" w:rsidRPr="00F42C3F" w14:paraId="1E8A8C13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7E4D5668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6</w:t>
            </w:r>
          </w:p>
        </w:tc>
        <w:tc>
          <w:tcPr>
            <w:tcW w:w="1890" w:type="dxa"/>
            <w:shd w:val="clear" w:color="auto" w:fill="auto"/>
          </w:tcPr>
          <w:p w14:paraId="77F8CAD7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</w:tr>
      <w:tr w:rsidR="002F70E5" w:rsidRPr="00F42C3F" w14:paraId="162FDA83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42C7305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7</w:t>
            </w:r>
          </w:p>
        </w:tc>
        <w:tc>
          <w:tcPr>
            <w:tcW w:w="1890" w:type="dxa"/>
            <w:shd w:val="clear" w:color="auto" w:fill="auto"/>
          </w:tcPr>
          <w:p w14:paraId="7845508B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</w:tr>
      <w:tr w:rsidR="002F70E5" w:rsidRPr="00F42C3F" w14:paraId="410D5969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4DE8A5D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9</w:t>
            </w:r>
          </w:p>
        </w:tc>
        <w:tc>
          <w:tcPr>
            <w:tcW w:w="1890" w:type="dxa"/>
            <w:shd w:val="clear" w:color="auto" w:fill="auto"/>
          </w:tcPr>
          <w:p w14:paraId="286EE329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</w:tr>
      <w:tr w:rsidR="002F70E5" w:rsidRPr="00F42C3F" w14:paraId="1AB0FBA1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82BEFDB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0</w:t>
            </w:r>
          </w:p>
        </w:tc>
        <w:tc>
          <w:tcPr>
            <w:tcW w:w="1890" w:type="dxa"/>
            <w:shd w:val="clear" w:color="auto" w:fill="auto"/>
          </w:tcPr>
          <w:p w14:paraId="089D6ED1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</w:tr>
      <w:tr w:rsidR="002F70E5" w:rsidRPr="00F42C3F" w14:paraId="33D48D39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12B20FB4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2 (p40 subunit)</w:t>
            </w:r>
          </w:p>
        </w:tc>
        <w:tc>
          <w:tcPr>
            <w:tcW w:w="1890" w:type="dxa"/>
            <w:shd w:val="clear" w:color="auto" w:fill="auto"/>
          </w:tcPr>
          <w:p w14:paraId="5411396A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2 (p40)</w:t>
            </w:r>
          </w:p>
        </w:tc>
      </w:tr>
      <w:tr w:rsidR="002F70E5" w:rsidRPr="00F42C3F" w14:paraId="352085D8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7C3A84E4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2 (p70 subunit)</w:t>
            </w:r>
          </w:p>
        </w:tc>
        <w:tc>
          <w:tcPr>
            <w:tcW w:w="1890" w:type="dxa"/>
            <w:shd w:val="clear" w:color="auto" w:fill="auto"/>
          </w:tcPr>
          <w:p w14:paraId="6C092014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2 (p70)</w:t>
            </w:r>
          </w:p>
        </w:tc>
      </w:tr>
      <w:tr w:rsidR="002F70E5" w:rsidRPr="00F42C3F" w14:paraId="72A15D7C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BBB7C92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3</w:t>
            </w:r>
          </w:p>
        </w:tc>
        <w:tc>
          <w:tcPr>
            <w:tcW w:w="1890" w:type="dxa"/>
            <w:shd w:val="clear" w:color="auto" w:fill="auto"/>
          </w:tcPr>
          <w:p w14:paraId="22A6C35C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</w:tr>
      <w:tr w:rsidR="002F70E5" w:rsidRPr="00F42C3F" w14:paraId="319F68CA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38C5FAD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5</w:t>
            </w:r>
          </w:p>
        </w:tc>
        <w:tc>
          <w:tcPr>
            <w:tcW w:w="1890" w:type="dxa"/>
            <w:shd w:val="clear" w:color="auto" w:fill="auto"/>
          </w:tcPr>
          <w:p w14:paraId="2B3F2C9E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</w:tr>
      <w:tr w:rsidR="002F70E5" w:rsidRPr="00F42C3F" w14:paraId="67DEDC37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B83DA7C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leukin-17</w:t>
            </w:r>
          </w:p>
        </w:tc>
        <w:tc>
          <w:tcPr>
            <w:tcW w:w="1890" w:type="dxa"/>
            <w:shd w:val="clear" w:color="auto" w:fill="auto"/>
          </w:tcPr>
          <w:p w14:paraId="1C619D5E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</w:tr>
      <w:tr w:rsidR="002F70E5" w:rsidRPr="00F42C3F" w14:paraId="321C72C1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BB3053E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kemia inhibitor factor</w:t>
            </w:r>
          </w:p>
        </w:tc>
        <w:tc>
          <w:tcPr>
            <w:tcW w:w="1890" w:type="dxa"/>
            <w:shd w:val="clear" w:color="auto" w:fill="auto"/>
          </w:tcPr>
          <w:p w14:paraId="4DDCFE81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</w:tr>
      <w:tr w:rsidR="002F70E5" w:rsidRPr="00F42C3F" w14:paraId="5683FDD8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086B326E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popolysaccharide-induced CXC chemokine</w:t>
            </w:r>
          </w:p>
        </w:tc>
        <w:tc>
          <w:tcPr>
            <w:tcW w:w="1890" w:type="dxa"/>
            <w:shd w:val="clear" w:color="auto" w:fill="auto"/>
          </w:tcPr>
          <w:p w14:paraId="137A510C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LIX/CXCL5</w:t>
            </w:r>
          </w:p>
        </w:tc>
      </w:tr>
      <w:tr w:rsidR="002F70E5" w:rsidRPr="00F42C3F" w14:paraId="40D529CF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0AE220F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feron-gamma-induced protein 10</w:t>
            </w:r>
          </w:p>
        </w:tc>
        <w:tc>
          <w:tcPr>
            <w:tcW w:w="1890" w:type="dxa"/>
            <w:shd w:val="clear" w:color="auto" w:fill="auto"/>
          </w:tcPr>
          <w:p w14:paraId="535D6414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IP-10/CXCL10</w:t>
            </w:r>
          </w:p>
        </w:tc>
      </w:tr>
      <w:tr w:rsidR="002F70E5" w:rsidRPr="00F42C3F" w14:paraId="05B76C36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CB1BC2C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eratinocyte chemoattractant</w:t>
            </w:r>
          </w:p>
        </w:tc>
        <w:tc>
          <w:tcPr>
            <w:tcW w:w="1890" w:type="dxa"/>
            <w:shd w:val="clear" w:color="auto" w:fill="auto"/>
          </w:tcPr>
          <w:p w14:paraId="598CB2E2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KC/CXCL1</w:t>
            </w:r>
          </w:p>
        </w:tc>
      </w:tr>
      <w:tr w:rsidR="002F70E5" w:rsidRPr="00F42C3F" w14:paraId="00C05917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8BEFA8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ocyte chemoattractant protein-1</w:t>
            </w:r>
          </w:p>
        </w:tc>
        <w:tc>
          <w:tcPr>
            <w:tcW w:w="1890" w:type="dxa"/>
            <w:shd w:val="clear" w:color="auto" w:fill="auto"/>
          </w:tcPr>
          <w:p w14:paraId="019D0B1F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CP-1/CCL2</w:t>
            </w:r>
          </w:p>
        </w:tc>
      </w:tr>
      <w:tr w:rsidR="002F70E5" w:rsidRPr="00F42C3F" w14:paraId="08586321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6E267D0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crophage inflammatory protein-1 alpha</w:t>
            </w:r>
          </w:p>
        </w:tc>
        <w:tc>
          <w:tcPr>
            <w:tcW w:w="1890" w:type="dxa"/>
            <w:shd w:val="clear" w:color="auto" w:fill="auto"/>
          </w:tcPr>
          <w:p w14:paraId="559676CC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IP-1α/CCL3</w:t>
            </w:r>
          </w:p>
        </w:tc>
      </w:tr>
      <w:tr w:rsidR="002F70E5" w:rsidRPr="00F42C3F" w14:paraId="251EC97A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41DF957F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crophage inflammatory protein-1 beta</w:t>
            </w:r>
          </w:p>
        </w:tc>
        <w:tc>
          <w:tcPr>
            <w:tcW w:w="1890" w:type="dxa"/>
            <w:shd w:val="clear" w:color="auto" w:fill="auto"/>
          </w:tcPr>
          <w:p w14:paraId="3976FEEE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IP-1β/CCL4</w:t>
            </w:r>
          </w:p>
        </w:tc>
      </w:tr>
      <w:tr w:rsidR="002F70E5" w:rsidRPr="00F42C3F" w14:paraId="5302E4DF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9241F12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crophage colony-stimulating factor</w:t>
            </w:r>
          </w:p>
        </w:tc>
        <w:tc>
          <w:tcPr>
            <w:tcW w:w="1890" w:type="dxa"/>
            <w:shd w:val="clear" w:color="auto" w:fill="auto"/>
          </w:tcPr>
          <w:p w14:paraId="69C8AF88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-CSF/CSF-1</w:t>
            </w:r>
          </w:p>
        </w:tc>
      </w:tr>
      <w:tr w:rsidR="002F70E5" w:rsidRPr="00F42C3F" w14:paraId="7C501810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113318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ocyte chemoattractant protein-2</w:t>
            </w:r>
          </w:p>
        </w:tc>
        <w:tc>
          <w:tcPr>
            <w:tcW w:w="1890" w:type="dxa"/>
            <w:shd w:val="clear" w:color="auto" w:fill="auto"/>
          </w:tcPr>
          <w:p w14:paraId="485EEA52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IP-2/CXCL2</w:t>
            </w:r>
          </w:p>
        </w:tc>
      </w:tr>
      <w:tr w:rsidR="002F70E5" w:rsidRPr="00F42C3F" w14:paraId="1BE4EAEB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27B81A92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onokine induced by gamma interferon</w:t>
            </w:r>
          </w:p>
        </w:tc>
        <w:tc>
          <w:tcPr>
            <w:tcW w:w="1890" w:type="dxa"/>
            <w:shd w:val="clear" w:color="auto" w:fill="auto"/>
          </w:tcPr>
          <w:p w14:paraId="5CE01726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MIG/CXCL9</w:t>
            </w:r>
          </w:p>
        </w:tc>
      </w:tr>
      <w:tr w:rsidR="002F70E5" w:rsidRPr="00F42C3F" w14:paraId="47D38061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814F23E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lated upon activation normal T-cell expressed and secreted</w:t>
            </w:r>
          </w:p>
        </w:tc>
        <w:tc>
          <w:tcPr>
            <w:tcW w:w="1890" w:type="dxa"/>
            <w:shd w:val="clear" w:color="auto" w:fill="auto"/>
          </w:tcPr>
          <w:p w14:paraId="169E0932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RANTES/CCL5</w:t>
            </w:r>
          </w:p>
        </w:tc>
      </w:tr>
      <w:tr w:rsidR="002F70E5" w:rsidRPr="00F42C3F" w14:paraId="17EB672A" w14:textId="77777777" w:rsidTr="00B7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17F0F271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cular endothelial growth factor</w:t>
            </w:r>
          </w:p>
        </w:tc>
        <w:tc>
          <w:tcPr>
            <w:tcW w:w="1890" w:type="dxa"/>
            <w:shd w:val="clear" w:color="auto" w:fill="auto"/>
          </w:tcPr>
          <w:p w14:paraId="11918D6E" w14:textId="77777777" w:rsidR="002F70E5" w:rsidRPr="00F42C3F" w:rsidRDefault="002F70E5" w:rsidP="00B705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</w:tr>
      <w:tr w:rsidR="002F70E5" w:rsidRPr="00F42C3F" w14:paraId="539C7257" w14:textId="77777777" w:rsidTr="00B705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shd w:val="clear" w:color="auto" w:fill="auto"/>
          </w:tcPr>
          <w:p w14:paraId="3CE1848F" w14:textId="77777777" w:rsidR="002F70E5" w:rsidRPr="00F42C3F" w:rsidRDefault="002F70E5" w:rsidP="00B7051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umor necrosis factor alpha</w:t>
            </w:r>
          </w:p>
        </w:tc>
        <w:tc>
          <w:tcPr>
            <w:tcW w:w="1890" w:type="dxa"/>
            <w:shd w:val="clear" w:color="auto" w:fill="auto"/>
          </w:tcPr>
          <w:p w14:paraId="32A734AC" w14:textId="77777777" w:rsidR="002F70E5" w:rsidRPr="00F42C3F" w:rsidRDefault="002F70E5" w:rsidP="00B705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2C3F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</w:tr>
    </w:tbl>
    <w:p w14:paraId="33DB54DD" w14:textId="77777777" w:rsidR="002F70E5" w:rsidRDefault="002F70E5" w:rsidP="002F70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537349" w14:textId="77777777" w:rsidR="002F70E5" w:rsidRPr="00FC18C8" w:rsidRDefault="002F70E5" w:rsidP="002F70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C18C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 xml:space="preserve">Cytokines included in the mouse 32-plex Luminex panel. </w:t>
      </w:r>
    </w:p>
    <w:p w14:paraId="0FB6D1AA" w14:textId="77777777" w:rsidR="00CA6651" w:rsidRDefault="00CA6651"/>
    <w:sectPr w:rsidR="00CA665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6393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A788F" w14:textId="77777777" w:rsidR="0059591A" w:rsidRDefault="002F7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FD2E7" w14:textId="77777777" w:rsidR="0059591A" w:rsidRDefault="002F70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E5"/>
    <w:rsid w:val="002E0037"/>
    <w:rsid w:val="002F70E5"/>
    <w:rsid w:val="00421BBB"/>
    <w:rsid w:val="00CA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B7A3"/>
  <w15:chartTrackingRefBased/>
  <w15:docId w15:val="{68F71D24-AE3F-46B1-A010-D7AD4CF9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7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0E5"/>
  </w:style>
  <w:style w:type="table" w:styleId="GridTable4">
    <w:name w:val="Grid Table 4"/>
    <w:basedOn w:val="TableNormal"/>
    <w:uiPriority w:val="49"/>
    <w:rsid w:val="002F70E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ticker, Julia Elizabeth (jeb7mcj)</dc:creator>
  <cp:keywords/>
  <dc:description/>
  <cp:lastModifiedBy>Bresticker, Julia Elizabeth (jeb7mcj)</cp:lastModifiedBy>
  <cp:revision>1</cp:revision>
  <dcterms:created xsi:type="dcterms:W3CDTF">2025-04-01T03:13:00Z</dcterms:created>
  <dcterms:modified xsi:type="dcterms:W3CDTF">2025-04-01T03:13:00Z</dcterms:modified>
</cp:coreProperties>
</file>